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20D37" w14:textId="31851068" w:rsidR="00873D96" w:rsidRDefault="00873D96" w:rsidP="00873D96">
      <w:pPr>
        <w:pStyle w:val="Heading2"/>
      </w:pPr>
      <w:r w:rsidRPr="00A63061">
        <w:t xml:space="preserve">Supplementary material </w:t>
      </w:r>
      <w:r>
        <w:t>S1 –</w:t>
      </w:r>
      <w:r w:rsidRPr="00A63061">
        <w:t xml:space="preserve"> </w:t>
      </w:r>
      <w:r>
        <w:t>OPCS-4 code c</w:t>
      </w:r>
      <w:r w:rsidRPr="00A63061">
        <w:t xml:space="preserve">riteria used for </w:t>
      </w:r>
      <w:r>
        <w:t xml:space="preserve">Hospital Episode Statistics </w:t>
      </w:r>
      <w:r w:rsidRPr="00A63061">
        <w:t>data extraction</w:t>
      </w:r>
    </w:p>
    <w:p w14:paraId="58D32911" w14:textId="77777777" w:rsidR="00873D96" w:rsidRPr="00873D96" w:rsidRDefault="00873D96" w:rsidP="00873D96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750"/>
      </w:tblGrid>
      <w:tr w:rsidR="00873D96" w:rsidRPr="008B7AF5" w14:paraId="1D627DB6" w14:textId="77777777" w:rsidTr="006B5709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11EAE6" w14:textId="77777777" w:rsidR="00873D96" w:rsidRPr="007E1E4F" w:rsidRDefault="00873D96" w:rsidP="006B5709">
            <w:pPr>
              <w:pStyle w:val="Style1"/>
              <w:rPr>
                <w:bCs/>
                <w:color w:val="3A3838"/>
              </w:rPr>
            </w:pPr>
            <w:r>
              <w:rPr>
                <w:bCs/>
                <w:color w:val="3A3838"/>
              </w:rPr>
              <w:t>C</w:t>
            </w:r>
            <w:r w:rsidRPr="007E1E4F">
              <w:rPr>
                <w:bCs/>
                <w:color w:val="3A3838"/>
              </w:rPr>
              <w:t>ode</w:t>
            </w:r>
          </w:p>
        </w:tc>
        <w:tc>
          <w:tcPr>
            <w:tcW w:w="77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6D2CF4" w14:textId="77777777" w:rsidR="00873D96" w:rsidRPr="007E1E4F" w:rsidRDefault="00873D96" w:rsidP="006B5709">
            <w:pPr>
              <w:pStyle w:val="Style1"/>
              <w:rPr>
                <w:bCs/>
                <w:color w:val="3A3838"/>
              </w:rPr>
            </w:pPr>
            <w:r>
              <w:rPr>
                <w:bCs/>
                <w:color w:val="3A3838"/>
              </w:rPr>
              <w:t>C</w:t>
            </w:r>
            <w:r w:rsidRPr="007E1E4F">
              <w:rPr>
                <w:bCs/>
                <w:color w:val="3A3838"/>
              </w:rPr>
              <w:t>ode description</w:t>
            </w:r>
          </w:p>
        </w:tc>
      </w:tr>
      <w:tr w:rsidR="00873D96" w:rsidRPr="008B7AF5" w14:paraId="73C90C8D" w14:textId="77777777" w:rsidTr="006B5709">
        <w:trPr>
          <w:trHeight w:val="20"/>
        </w:trPr>
        <w:tc>
          <w:tcPr>
            <w:tcW w:w="90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667D6643" w14:textId="77777777" w:rsidR="00873D96" w:rsidRPr="008507A0" w:rsidRDefault="00873D96" w:rsidP="006B5709">
            <w:pPr>
              <w:pStyle w:val="Style1"/>
              <w:rPr>
                <w:bCs/>
              </w:rPr>
            </w:pPr>
            <w:r>
              <w:rPr>
                <w:bCs/>
              </w:rPr>
              <w:t>OPCS-4 codes for k</w:t>
            </w:r>
            <w:r w:rsidRPr="007E1E4F">
              <w:rPr>
                <w:bCs/>
              </w:rPr>
              <w:t>nee revision procedures</w:t>
            </w:r>
          </w:p>
        </w:tc>
      </w:tr>
      <w:tr w:rsidR="00873D96" w:rsidRPr="008B7AF5" w14:paraId="632BED9D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02F372DD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O180</w:t>
            </w:r>
          </w:p>
        </w:tc>
        <w:tc>
          <w:tcPr>
            <w:tcW w:w="7750" w:type="dxa"/>
            <w:shd w:val="clear" w:color="auto" w:fill="auto"/>
            <w:noWrap/>
          </w:tcPr>
          <w:p w14:paraId="508A42A7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from previous hybrid prosthetic replacement of knee joint using cement</w:t>
            </w:r>
          </w:p>
        </w:tc>
      </w:tr>
      <w:tr w:rsidR="00873D96" w:rsidRPr="008B7AF5" w14:paraId="4158F047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274794ED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O182</w:t>
            </w:r>
          </w:p>
        </w:tc>
        <w:tc>
          <w:tcPr>
            <w:tcW w:w="7750" w:type="dxa"/>
            <w:shd w:val="clear" w:color="auto" w:fill="auto"/>
            <w:noWrap/>
          </w:tcPr>
          <w:p w14:paraId="0029095D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hybrid prosthetic replacement of knee joint using cement</w:t>
            </w:r>
          </w:p>
        </w:tc>
      </w:tr>
      <w:tr w:rsidR="00873D96" w:rsidRPr="008B7AF5" w14:paraId="08A489C7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0C06B62E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O183</w:t>
            </w:r>
          </w:p>
        </w:tc>
        <w:tc>
          <w:tcPr>
            <w:tcW w:w="7750" w:type="dxa"/>
            <w:shd w:val="clear" w:color="auto" w:fill="auto"/>
            <w:noWrap/>
          </w:tcPr>
          <w:p w14:paraId="7887B12A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hybrid prosthetic replacement of knee joint using cement</w:t>
            </w:r>
          </w:p>
        </w:tc>
      </w:tr>
      <w:tr w:rsidR="00873D96" w:rsidRPr="008B7AF5" w14:paraId="319B680E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2B4651F7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O184</w:t>
            </w:r>
          </w:p>
        </w:tc>
        <w:tc>
          <w:tcPr>
            <w:tcW w:w="7750" w:type="dxa"/>
            <w:shd w:val="clear" w:color="auto" w:fill="auto"/>
            <w:noWrap/>
          </w:tcPr>
          <w:p w14:paraId="43C32CD3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Attention to hybrid prosthetic replacement of knee joint using cement</w:t>
            </w:r>
          </w:p>
        </w:tc>
      </w:tr>
      <w:tr w:rsidR="00873D96" w:rsidRPr="008B7AF5" w14:paraId="0996F068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31F3ACEA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00</w:t>
            </w:r>
          </w:p>
        </w:tc>
        <w:tc>
          <w:tcPr>
            <w:tcW w:w="7750" w:type="dxa"/>
            <w:shd w:val="clear" w:color="auto" w:fill="auto"/>
            <w:noWrap/>
          </w:tcPr>
          <w:p w14:paraId="6C3D5FF3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from previous cemented total prosthetic replacement of knee joint</w:t>
            </w:r>
          </w:p>
        </w:tc>
      </w:tr>
      <w:tr w:rsidR="00873D96" w:rsidRPr="008B7AF5" w14:paraId="4D3602D7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7E917475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02</w:t>
            </w:r>
          </w:p>
        </w:tc>
        <w:tc>
          <w:tcPr>
            <w:tcW w:w="7750" w:type="dxa"/>
            <w:shd w:val="clear" w:color="auto" w:fill="auto"/>
            <w:noWrap/>
          </w:tcPr>
          <w:p w14:paraId="2D2DB2ED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total prosthetic replacement of knee joint using cement</w:t>
            </w:r>
          </w:p>
        </w:tc>
      </w:tr>
      <w:tr w:rsidR="00873D96" w:rsidRPr="008B7AF5" w14:paraId="78F9957F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2C17DCA8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03</w:t>
            </w:r>
          </w:p>
        </w:tc>
        <w:tc>
          <w:tcPr>
            <w:tcW w:w="7750" w:type="dxa"/>
            <w:shd w:val="clear" w:color="auto" w:fill="auto"/>
            <w:noWrap/>
          </w:tcPr>
          <w:p w14:paraId="2A78D7BF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total prosthetic replacement of knee joint using cement</w:t>
            </w:r>
          </w:p>
        </w:tc>
      </w:tr>
      <w:tr w:rsidR="00873D96" w:rsidRPr="008B7AF5" w14:paraId="4ABCA40D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19E9248C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04</w:t>
            </w:r>
          </w:p>
        </w:tc>
        <w:tc>
          <w:tcPr>
            <w:tcW w:w="7750" w:type="dxa"/>
            <w:shd w:val="clear" w:color="auto" w:fill="auto"/>
            <w:noWrap/>
          </w:tcPr>
          <w:p w14:paraId="202BC8A2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one component of total prosthetic replacement of knee joint using cement</w:t>
            </w:r>
          </w:p>
        </w:tc>
      </w:tr>
      <w:tr w:rsidR="00873D96" w:rsidRPr="008B7AF5" w14:paraId="31C53BE8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41EE5F37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10</w:t>
            </w:r>
          </w:p>
        </w:tc>
        <w:tc>
          <w:tcPr>
            <w:tcW w:w="7750" w:type="dxa"/>
            <w:shd w:val="clear" w:color="auto" w:fill="auto"/>
            <w:noWrap/>
          </w:tcPr>
          <w:p w14:paraId="70C7884F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from previous uncemented total prosthetic replacement of knee joint</w:t>
            </w:r>
          </w:p>
        </w:tc>
      </w:tr>
      <w:tr w:rsidR="00873D96" w:rsidRPr="008B7AF5" w14:paraId="7EEAD00A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7697FAD6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12</w:t>
            </w:r>
          </w:p>
        </w:tc>
        <w:tc>
          <w:tcPr>
            <w:tcW w:w="7750" w:type="dxa"/>
            <w:shd w:val="clear" w:color="auto" w:fill="auto"/>
            <w:noWrap/>
          </w:tcPr>
          <w:p w14:paraId="3F7ECF7D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total prosthetic replacement of knee joint not using cement</w:t>
            </w:r>
          </w:p>
        </w:tc>
      </w:tr>
      <w:tr w:rsidR="00873D96" w:rsidRPr="008B7AF5" w14:paraId="20FB79AE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113C037A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13</w:t>
            </w:r>
          </w:p>
        </w:tc>
        <w:tc>
          <w:tcPr>
            <w:tcW w:w="7750" w:type="dxa"/>
            <w:shd w:val="clear" w:color="auto" w:fill="auto"/>
            <w:noWrap/>
          </w:tcPr>
          <w:p w14:paraId="465E0BE7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total prosthetic replacement of knee joint not using cement</w:t>
            </w:r>
          </w:p>
        </w:tc>
      </w:tr>
      <w:tr w:rsidR="00873D96" w:rsidRPr="008B7AF5" w14:paraId="6A64554B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6A77DD1A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14</w:t>
            </w:r>
          </w:p>
        </w:tc>
        <w:tc>
          <w:tcPr>
            <w:tcW w:w="7750" w:type="dxa"/>
            <w:shd w:val="clear" w:color="auto" w:fill="auto"/>
            <w:noWrap/>
          </w:tcPr>
          <w:p w14:paraId="136A26EF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one component of total prosthetic replacement of knee joint not using cement</w:t>
            </w:r>
          </w:p>
        </w:tc>
      </w:tr>
      <w:tr w:rsidR="00873D96" w:rsidRPr="008B7AF5" w14:paraId="3FD28737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26292079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20</w:t>
            </w:r>
          </w:p>
        </w:tc>
        <w:tc>
          <w:tcPr>
            <w:tcW w:w="7750" w:type="dxa"/>
            <w:shd w:val="clear" w:color="auto" w:fill="auto"/>
            <w:noWrap/>
          </w:tcPr>
          <w:p w14:paraId="12CF8FF6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from previous total prosthetic replacement of knee joint NEC</w:t>
            </w:r>
          </w:p>
        </w:tc>
      </w:tr>
      <w:tr w:rsidR="00873D96" w:rsidRPr="008B7AF5" w14:paraId="6BBCA7F1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0A9A2153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22</w:t>
            </w:r>
          </w:p>
        </w:tc>
        <w:tc>
          <w:tcPr>
            <w:tcW w:w="7750" w:type="dxa"/>
            <w:shd w:val="clear" w:color="auto" w:fill="auto"/>
            <w:noWrap/>
          </w:tcPr>
          <w:p w14:paraId="55FD268C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total prosthetic replacement of knee joint NEC</w:t>
            </w:r>
          </w:p>
        </w:tc>
      </w:tr>
      <w:tr w:rsidR="00873D96" w:rsidRPr="008B7AF5" w14:paraId="345F2F4A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3F83B5A6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lastRenderedPageBreak/>
              <w:t>W423</w:t>
            </w:r>
          </w:p>
        </w:tc>
        <w:tc>
          <w:tcPr>
            <w:tcW w:w="7750" w:type="dxa"/>
            <w:shd w:val="clear" w:color="auto" w:fill="auto"/>
            <w:noWrap/>
          </w:tcPr>
          <w:p w14:paraId="3ADC66C4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total prosthetic replacement of knee joint NEC</w:t>
            </w:r>
          </w:p>
        </w:tc>
      </w:tr>
      <w:tr w:rsidR="00873D96" w:rsidRPr="008B7AF5" w14:paraId="481BE68A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42A60BAA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24</w:t>
            </w:r>
            <w:r>
              <w:rPr>
                <w:color w:val="3A3838"/>
              </w:rPr>
              <w:t>*</w:t>
            </w:r>
          </w:p>
        </w:tc>
        <w:tc>
          <w:tcPr>
            <w:tcW w:w="7750" w:type="dxa"/>
            <w:shd w:val="clear" w:color="auto" w:fill="auto"/>
            <w:noWrap/>
          </w:tcPr>
          <w:p w14:paraId="771A542B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Attention to total prosthetic replacement of knee joint NEC</w:t>
            </w:r>
          </w:p>
        </w:tc>
      </w:tr>
      <w:tr w:rsidR="00873D96" w:rsidRPr="008B7AF5" w14:paraId="65256165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71680BC7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425</w:t>
            </w:r>
          </w:p>
        </w:tc>
        <w:tc>
          <w:tcPr>
            <w:tcW w:w="7750" w:type="dxa"/>
            <w:shd w:val="clear" w:color="auto" w:fill="auto"/>
            <w:noWrap/>
          </w:tcPr>
          <w:p w14:paraId="3F98D4B8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one component of total prosthetic replacement of knee joint NEC</w:t>
            </w:r>
          </w:p>
        </w:tc>
      </w:tr>
      <w:tr w:rsidR="00873D96" w:rsidRPr="008B7AF5" w14:paraId="035E3DA8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661655A0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22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01DFD796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prosthetic replacement of articulation of bone using cement NEC</w:t>
            </w:r>
          </w:p>
        </w:tc>
      </w:tr>
      <w:tr w:rsidR="00873D96" w:rsidRPr="008B7AF5" w14:paraId="65DD361C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5170174C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23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543A9118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prosthetic replacement of articulation of bone using cement NEC</w:t>
            </w:r>
          </w:p>
        </w:tc>
      </w:tr>
      <w:tr w:rsidR="00873D96" w:rsidRPr="008B7AF5" w14:paraId="2BBDDE94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7271BBB1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32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103A683E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prosthetic replacement of articulation of bone not using cement NEC</w:t>
            </w:r>
          </w:p>
        </w:tc>
      </w:tr>
      <w:tr w:rsidR="00873D96" w:rsidRPr="008B7AF5" w14:paraId="5F58DC1B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2E109541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33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4D3AAF03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prosthetic replacement of articulation of bone not using cement NEC</w:t>
            </w:r>
          </w:p>
        </w:tc>
      </w:tr>
      <w:tr w:rsidR="00873D96" w:rsidRPr="008B7AF5" w14:paraId="32D1910F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6F00E5BA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42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1079FC52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prosthetic replacement of articulation of bone NEC</w:t>
            </w:r>
          </w:p>
        </w:tc>
      </w:tr>
      <w:tr w:rsidR="00873D96" w:rsidRPr="008B7AF5" w14:paraId="318E9F04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2CB6B9ED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43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79078BE4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prosthetic replacement of articulation of bone NEC</w:t>
            </w:r>
          </w:p>
        </w:tc>
      </w:tr>
      <w:tr w:rsidR="00873D96" w:rsidRPr="008B7AF5" w14:paraId="6292BFF3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47773997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44</w:t>
            </w:r>
            <w:r>
              <w:rPr>
                <w:color w:val="3A3838"/>
              </w:rPr>
              <w:t>*†</w:t>
            </w:r>
          </w:p>
        </w:tc>
        <w:tc>
          <w:tcPr>
            <w:tcW w:w="7750" w:type="dxa"/>
            <w:shd w:val="clear" w:color="auto" w:fill="auto"/>
            <w:noWrap/>
          </w:tcPr>
          <w:p w14:paraId="43E9273A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Attention to prosthetic replacement of articulation of bone NEC</w:t>
            </w:r>
          </w:p>
        </w:tc>
      </w:tr>
      <w:tr w:rsidR="00873D96" w:rsidRPr="008B7AF5" w14:paraId="7625CC52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32DAABFD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53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0A04D32B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prosthetic interposition arthroplasty of joint</w:t>
            </w:r>
          </w:p>
        </w:tc>
      </w:tr>
      <w:tr w:rsidR="00873D96" w:rsidRPr="008B7AF5" w14:paraId="1AE09092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231C4C5E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64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0FAA7F41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interposition arthroplasty of joint NEC</w:t>
            </w:r>
          </w:p>
        </w:tc>
      </w:tr>
      <w:tr w:rsidR="00873D96" w:rsidRPr="008B7AF5" w14:paraId="58345E85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3416EE1B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74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6EB95D12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excision arthroplasty of joint</w:t>
            </w:r>
          </w:p>
        </w:tc>
      </w:tr>
      <w:tr w:rsidR="00873D96" w:rsidRPr="008B7AF5" w14:paraId="5D7E511F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6C1AEC34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582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5FE48990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Revision of resurfacing arthroplasty of joint</w:t>
            </w:r>
          </w:p>
        </w:tc>
      </w:tr>
      <w:tr w:rsidR="00873D96" w:rsidRPr="008B7AF5" w14:paraId="65FD0477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51FAFD1C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603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24CCF5C3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arthrodesis and extra-articular bone graft NEC</w:t>
            </w:r>
          </w:p>
        </w:tc>
      </w:tr>
      <w:tr w:rsidR="00873D96" w:rsidRPr="008B7AF5" w14:paraId="4E64F4D6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36A14623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613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640C7EAF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arthrodesis and articular bone graft NEC</w:t>
            </w:r>
          </w:p>
        </w:tc>
      </w:tr>
      <w:tr w:rsidR="00873D96" w:rsidRPr="008B7AF5" w14:paraId="0978F4E3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121199D9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641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shd w:val="clear" w:color="auto" w:fill="auto"/>
            <w:noWrap/>
          </w:tcPr>
          <w:p w14:paraId="4847E715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arthrodesis and internal fixation NEC</w:t>
            </w:r>
          </w:p>
        </w:tc>
      </w:tr>
      <w:tr w:rsidR="00873D96" w:rsidRPr="008B7AF5" w14:paraId="280F1C22" w14:textId="77777777" w:rsidTr="006B5709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575D4B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W642</w:t>
            </w:r>
            <w:r>
              <w:rPr>
                <w:color w:val="3A3838"/>
              </w:rPr>
              <w:t>†</w:t>
            </w:r>
          </w:p>
        </w:tc>
        <w:tc>
          <w:tcPr>
            <w:tcW w:w="77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A2BBE5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 w:rsidRPr="008507A0">
              <w:rPr>
                <w:color w:val="3A3838"/>
              </w:rPr>
              <w:t>Conversion to arthrodesis and external fixation NEC</w:t>
            </w:r>
          </w:p>
        </w:tc>
      </w:tr>
      <w:tr w:rsidR="00873D96" w:rsidRPr="008B7AF5" w14:paraId="15BB6144" w14:textId="77777777" w:rsidTr="006B5709">
        <w:trPr>
          <w:trHeight w:val="20"/>
        </w:trPr>
        <w:tc>
          <w:tcPr>
            <w:tcW w:w="90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B70157" w14:textId="77777777" w:rsidR="00873D96" w:rsidRPr="00B5478B" w:rsidRDefault="00873D96" w:rsidP="006B5709">
            <w:pPr>
              <w:pStyle w:val="Style1"/>
              <w:rPr>
                <w:bCs/>
                <w:color w:val="3A3838"/>
              </w:rPr>
            </w:pPr>
            <w:r>
              <w:rPr>
                <w:bCs/>
                <w:color w:val="3A3838"/>
              </w:rPr>
              <w:t>OPCS-4 codes</w:t>
            </w:r>
            <w:r w:rsidRPr="00B5478B">
              <w:rPr>
                <w:bCs/>
                <w:color w:val="3A3838"/>
              </w:rPr>
              <w:t xml:space="preserve"> for laterality</w:t>
            </w:r>
          </w:p>
        </w:tc>
      </w:tr>
      <w:tr w:rsidR="00873D96" w:rsidRPr="008B7AF5" w14:paraId="27B5C6A4" w14:textId="77777777" w:rsidTr="006B5709">
        <w:trPr>
          <w:trHeight w:val="20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508F2E71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Z941</w:t>
            </w:r>
          </w:p>
        </w:tc>
        <w:tc>
          <w:tcPr>
            <w:tcW w:w="7750" w:type="dxa"/>
            <w:tcBorders>
              <w:top w:val="nil"/>
            </w:tcBorders>
            <w:shd w:val="clear" w:color="auto" w:fill="auto"/>
            <w:noWrap/>
          </w:tcPr>
          <w:p w14:paraId="1FF57C7F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Bilateral</w:t>
            </w:r>
          </w:p>
        </w:tc>
      </w:tr>
      <w:tr w:rsidR="00873D96" w:rsidRPr="008B7AF5" w14:paraId="5833B708" w14:textId="77777777" w:rsidTr="006B5709">
        <w:trPr>
          <w:trHeight w:val="20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03924564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lastRenderedPageBreak/>
              <w:t>Z942</w:t>
            </w:r>
          </w:p>
        </w:tc>
        <w:tc>
          <w:tcPr>
            <w:tcW w:w="7750" w:type="dxa"/>
            <w:tcBorders>
              <w:top w:val="nil"/>
            </w:tcBorders>
            <w:shd w:val="clear" w:color="auto" w:fill="auto"/>
            <w:noWrap/>
          </w:tcPr>
          <w:p w14:paraId="1D7CCF91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Left-sided</w:t>
            </w:r>
          </w:p>
        </w:tc>
      </w:tr>
      <w:tr w:rsidR="00873D96" w:rsidRPr="008B7AF5" w14:paraId="4F465492" w14:textId="77777777" w:rsidTr="006B5709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018113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Z943</w:t>
            </w:r>
          </w:p>
        </w:tc>
        <w:tc>
          <w:tcPr>
            <w:tcW w:w="77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C1A791" w14:textId="77777777" w:rsidR="00873D96" w:rsidRPr="008507A0" w:rsidRDefault="00873D96" w:rsidP="006B5709">
            <w:pPr>
              <w:pStyle w:val="Style1"/>
              <w:rPr>
                <w:color w:val="3A3838"/>
              </w:rPr>
            </w:pPr>
            <w:proofErr w:type="gramStart"/>
            <w:r>
              <w:rPr>
                <w:color w:val="3A3838"/>
              </w:rPr>
              <w:t>Right-sided</w:t>
            </w:r>
            <w:proofErr w:type="gramEnd"/>
          </w:p>
        </w:tc>
      </w:tr>
      <w:tr w:rsidR="00873D96" w:rsidRPr="008B7AF5" w14:paraId="73A71ACA" w14:textId="77777777" w:rsidTr="006B5709">
        <w:trPr>
          <w:trHeight w:val="20"/>
        </w:trPr>
        <w:tc>
          <w:tcPr>
            <w:tcW w:w="90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8273849" w14:textId="77777777" w:rsidR="00873D96" w:rsidRPr="002D30F3" w:rsidRDefault="00873D96" w:rsidP="006B5709">
            <w:pPr>
              <w:pStyle w:val="Style1"/>
              <w:rPr>
                <w:bCs/>
                <w:color w:val="3A3838"/>
              </w:rPr>
            </w:pPr>
            <w:r w:rsidRPr="002D30F3">
              <w:rPr>
                <w:bCs/>
                <w:color w:val="3A3838"/>
              </w:rPr>
              <w:t>ICD-10 codes for Infection</w:t>
            </w:r>
          </w:p>
        </w:tc>
      </w:tr>
      <w:tr w:rsidR="00873D96" w:rsidRPr="008B7AF5" w14:paraId="000402DE" w14:textId="77777777" w:rsidTr="006B5709">
        <w:trPr>
          <w:trHeight w:val="2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BBA227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T845</w:t>
            </w:r>
          </w:p>
        </w:tc>
        <w:tc>
          <w:tcPr>
            <w:tcW w:w="7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48AC39" w14:textId="77777777" w:rsidR="00873D96" w:rsidRPr="00433E06" w:rsidRDefault="00873D96" w:rsidP="006B5709">
            <w:pPr>
              <w:pStyle w:val="Style1"/>
              <w:rPr>
                <w:color w:val="3A3838"/>
              </w:rPr>
            </w:pPr>
            <w:r w:rsidRPr="00433E06">
              <w:rPr>
                <w:color w:val="000000"/>
              </w:rPr>
              <w:t>Infection and inflammatory reaction due to internal joint prosthesis</w:t>
            </w:r>
          </w:p>
        </w:tc>
      </w:tr>
      <w:tr w:rsidR="00873D96" w:rsidRPr="008B7AF5" w14:paraId="55DFF2EA" w14:textId="77777777" w:rsidTr="006B5709">
        <w:trPr>
          <w:trHeight w:val="2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EB160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T846</w:t>
            </w:r>
          </w:p>
        </w:tc>
        <w:tc>
          <w:tcPr>
            <w:tcW w:w="7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178897" w14:textId="77777777" w:rsidR="00873D96" w:rsidRPr="00433E06" w:rsidRDefault="00873D96" w:rsidP="006B5709">
            <w:pPr>
              <w:pStyle w:val="Style1"/>
              <w:rPr>
                <w:color w:val="3A3838"/>
              </w:rPr>
            </w:pPr>
            <w:r w:rsidRPr="00433E06">
              <w:rPr>
                <w:color w:val="000000"/>
              </w:rPr>
              <w:t>Infection and inflammatory reaction due to internal fixation device [any site]</w:t>
            </w:r>
          </w:p>
        </w:tc>
      </w:tr>
      <w:tr w:rsidR="00873D96" w:rsidRPr="008B7AF5" w14:paraId="70445807" w14:textId="77777777" w:rsidTr="006B5709">
        <w:trPr>
          <w:trHeight w:val="2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76EC4E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T847</w:t>
            </w:r>
          </w:p>
        </w:tc>
        <w:tc>
          <w:tcPr>
            <w:tcW w:w="7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541206" w14:textId="77777777" w:rsidR="00873D96" w:rsidRPr="00433E06" w:rsidRDefault="00873D96" w:rsidP="006B5709">
            <w:pPr>
              <w:pStyle w:val="Style1"/>
              <w:rPr>
                <w:color w:val="3A3838"/>
              </w:rPr>
            </w:pPr>
            <w:r w:rsidRPr="00433E06">
              <w:rPr>
                <w:color w:val="000000"/>
              </w:rPr>
              <w:t xml:space="preserve">Infection and inflammatory reaction due to other internal orthopaedic prosthetic devices, </w:t>
            </w:r>
            <w:proofErr w:type="gramStart"/>
            <w:r w:rsidRPr="00433E06">
              <w:rPr>
                <w:color w:val="000000"/>
              </w:rPr>
              <w:t>implants</w:t>
            </w:r>
            <w:proofErr w:type="gramEnd"/>
            <w:r w:rsidRPr="00433E06">
              <w:rPr>
                <w:color w:val="000000"/>
              </w:rPr>
              <w:t xml:space="preserve"> and grafts</w:t>
            </w:r>
          </w:p>
        </w:tc>
      </w:tr>
      <w:tr w:rsidR="00873D96" w:rsidRPr="008B7AF5" w14:paraId="64C3DF44" w14:textId="77777777" w:rsidTr="006B5709">
        <w:trPr>
          <w:trHeight w:val="2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F1FB75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T814</w:t>
            </w:r>
          </w:p>
        </w:tc>
        <w:tc>
          <w:tcPr>
            <w:tcW w:w="7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648752B" w14:textId="77777777" w:rsidR="00873D96" w:rsidRDefault="00873D96" w:rsidP="006B5709">
            <w:pPr>
              <w:pStyle w:val="Style1"/>
              <w:rPr>
                <w:color w:val="3A3838"/>
              </w:rPr>
            </w:pPr>
            <w:r w:rsidRPr="005636B7">
              <w:rPr>
                <w:color w:val="3A3838"/>
              </w:rPr>
              <w:t>Infection following a procedure, not elsewhere classified</w:t>
            </w:r>
          </w:p>
        </w:tc>
      </w:tr>
      <w:tr w:rsidR="00873D96" w:rsidRPr="008B7AF5" w14:paraId="7A970613" w14:textId="77777777" w:rsidTr="006B5709">
        <w:trPr>
          <w:trHeight w:val="20"/>
        </w:trPr>
        <w:tc>
          <w:tcPr>
            <w:tcW w:w="90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9591C14" w14:textId="77777777" w:rsidR="00873D96" w:rsidRDefault="00873D96" w:rsidP="006B5709">
            <w:pPr>
              <w:pStyle w:val="Style1"/>
              <w:rPr>
                <w:color w:val="3A3838"/>
              </w:rPr>
            </w:pPr>
            <w:r w:rsidRPr="00B74C32">
              <w:rPr>
                <w:bCs/>
                <w:color w:val="3A3838"/>
              </w:rPr>
              <w:t>ICD-10 codes for fracture</w:t>
            </w:r>
          </w:p>
        </w:tc>
      </w:tr>
      <w:tr w:rsidR="00873D96" w:rsidRPr="008B7AF5" w14:paraId="5B415FA2" w14:textId="77777777" w:rsidTr="006B5709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D10CCD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M966</w:t>
            </w:r>
          </w:p>
        </w:tc>
        <w:tc>
          <w:tcPr>
            <w:tcW w:w="77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E4DEBB" w14:textId="77777777" w:rsidR="00873D96" w:rsidRDefault="00873D96" w:rsidP="006B5709">
            <w:pPr>
              <w:pStyle w:val="Style1"/>
              <w:rPr>
                <w:color w:val="3A3838"/>
              </w:rPr>
            </w:pPr>
            <w:r w:rsidRPr="00D20D4E">
              <w:rPr>
                <w:color w:val="3A3838"/>
              </w:rPr>
              <w:t xml:space="preserve">Fracture of bone following insertion of orthopaedic implant, joint </w:t>
            </w:r>
            <w:proofErr w:type="gramStart"/>
            <w:r w:rsidRPr="00D20D4E">
              <w:rPr>
                <w:color w:val="3A3838"/>
              </w:rPr>
              <w:t>prosthesis</w:t>
            </w:r>
            <w:proofErr w:type="gramEnd"/>
            <w:r w:rsidRPr="00D20D4E">
              <w:rPr>
                <w:color w:val="3A3838"/>
              </w:rPr>
              <w:t xml:space="preserve"> or bone plate</w:t>
            </w:r>
          </w:p>
        </w:tc>
      </w:tr>
      <w:tr w:rsidR="00873D96" w:rsidRPr="008B7AF5" w14:paraId="46C338FD" w14:textId="77777777" w:rsidTr="006B5709">
        <w:trPr>
          <w:trHeight w:val="20"/>
        </w:trPr>
        <w:tc>
          <w:tcPr>
            <w:tcW w:w="90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FEB06D" w14:textId="77777777" w:rsidR="00873D96" w:rsidRDefault="00873D96" w:rsidP="006B5709">
            <w:pPr>
              <w:pStyle w:val="Style1"/>
              <w:rPr>
                <w:color w:val="3A3838"/>
              </w:rPr>
            </w:pPr>
            <w:r w:rsidRPr="00B74C32">
              <w:rPr>
                <w:bCs/>
                <w:color w:val="3A3838"/>
              </w:rPr>
              <w:t>ICD-10 codes for mechanical complications</w:t>
            </w:r>
          </w:p>
        </w:tc>
      </w:tr>
      <w:tr w:rsidR="00873D96" w:rsidRPr="008B7AF5" w14:paraId="36832DEF" w14:textId="77777777" w:rsidTr="006B5709">
        <w:trPr>
          <w:trHeight w:val="2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6E1142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rPr>
                <w:color w:val="3A3838"/>
              </w:rPr>
              <w:t>T840</w:t>
            </w:r>
          </w:p>
        </w:tc>
        <w:tc>
          <w:tcPr>
            <w:tcW w:w="7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98F886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t>Mechanical complication of internal joint prosthesis</w:t>
            </w:r>
          </w:p>
        </w:tc>
      </w:tr>
      <w:tr w:rsidR="00873D96" w:rsidRPr="008B7AF5" w14:paraId="148678BF" w14:textId="77777777" w:rsidTr="006B5709">
        <w:trPr>
          <w:trHeight w:val="2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85EA09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rPr>
                <w:color w:val="3A3838"/>
              </w:rPr>
              <w:t>T841</w:t>
            </w:r>
          </w:p>
        </w:tc>
        <w:tc>
          <w:tcPr>
            <w:tcW w:w="7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704EA8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t>Mechanical complication of internal fixation device of bones of limb</w:t>
            </w:r>
          </w:p>
        </w:tc>
      </w:tr>
      <w:tr w:rsidR="00873D96" w:rsidRPr="008B7AF5" w14:paraId="000CCF64" w14:textId="77777777" w:rsidTr="006B5709">
        <w:trPr>
          <w:trHeight w:val="2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D2F894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rPr>
                <w:color w:val="3A3838"/>
              </w:rPr>
              <w:t>T842</w:t>
            </w:r>
          </w:p>
        </w:tc>
        <w:tc>
          <w:tcPr>
            <w:tcW w:w="7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96FA4B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t>Mechanical complication of internal fixation device of other bones</w:t>
            </w:r>
          </w:p>
        </w:tc>
      </w:tr>
      <w:tr w:rsidR="00873D96" w:rsidRPr="008B7AF5" w14:paraId="26699123" w14:textId="77777777" w:rsidTr="006B5709">
        <w:trPr>
          <w:trHeight w:val="2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7CCF07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rPr>
                <w:color w:val="3A3838"/>
              </w:rPr>
              <w:t>T843</w:t>
            </w:r>
          </w:p>
        </w:tc>
        <w:tc>
          <w:tcPr>
            <w:tcW w:w="77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1EECA6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t xml:space="preserve">Mechanical complication of other bone devices, </w:t>
            </w:r>
            <w:proofErr w:type="gramStart"/>
            <w:r w:rsidRPr="00D04349">
              <w:t>implants</w:t>
            </w:r>
            <w:proofErr w:type="gramEnd"/>
            <w:r w:rsidRPr="00D04349">
              <w:t xml:space="preserve"> and grafts</w:t>
            </w:r>
          </w:p>
        </w:tc>
      </w:tr>
      <w:tr w:rsidR="00873D96" w:rsidRPr="008B7AF5" w14:paraId="1C2788AE" w14:textId="77777777" w:rsidTr="006B5709">
        <w:trPr>
          <w:trHeight w:val="2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F1C4A8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rPr>
                <w:color w:val="3A3838"/>
              </w:rPr>
              <w:t>T844</w:t>
            </w:r>
          </w:p>
        </w:tc>
        <w:tc>
          <w:tcPr>
            <w:tcW w:w="7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122BCF" w14:textId="77777777" w:rsidR="00873D96" w:rsidRPr="00D04349" w:rsidRDefault="00873D96" w:rsidP="006B5709">
            <w:pPr>
              <w:pStyle w:val="Style1"/>
              <w:rPr>
                <w:color w:val="3A3838"/>
              </w:rPr>
            </w:pPr>
            <w:r w:rsidRPr="00D04349">
              <w:t xml:space="preserve">Mechanical complication of other internal orthopaedic devices, </w:t>
            </w:r>
            <w:proofErr w:type="spellStart"/>
            <w:r w:rsidRPr="00D04349">
              <w:t>imnplants</w:t>
            </w:r>
            <w:proofErr w:type="spellEnd"/>
            <w:r w:rsidRPr="00D04349">
              <w:t xml:space="preserve"> and grafts</w:t>
            </w:r>
          </w:p>
        </w:tc>
      </w:tr>
      <w:tr w:rsidR="00873D96" w:rsidRPr="008B7AF5" w14:paraId="7F68A132" w14:textId="77777777" w:rsidTr="006B5709">
        <w:trPr>
          <w:trHeight w:val="20"/>
        </w:trPr>
        <w:tc>
          <w:tcPr>
            <w:tcW w:w="90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3B344F1" w14:textId="77777777" w:rsidR="00873D96" w:rsidRPr="00145E62" w:rsidRDefault="00873D96" w:rsidP="006B5709">
            <w:pPr>
              <w:pStyle w:val="Style1"/>
              <w:rPr>
                <w:bCs/>
                <w:color w:val="3A3838"/>
              </w:rPr>
            </w:pPr>
            <w:r w:rsidRPr="00145E62">
              <w:rPr>
                <w:bCs/>
                <w:color w:val="3A3838"/>
              </w:rPr>
              <w:t>ICD-10 codes for osteoarthritis</w:t>
            </w:r>
            <w:r>
              <w:rPr>
                <w:bCs/>
                <w:color w:val="3A3838"/>
              </w:rPr>
              <w:t>/arthrosis</w:t>
            </w:r>
          </w:p>
        </w:tc>
      </w:tr>
      <w:tr w:rsidR="00873D96" w:rsidRPr="008B7AF5" w14:paraId="4C05D8CB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6BFCFE96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M15-</w:t>
            </w:r>
          </w:p>
        </w:tc>
        <w:tc>
          <w:tcPr>
            <w:tcW w:w="7750" w:type="dxa"/>
            <w:shd w:val="clear" w:color="auto" w:fill="auto"/>
            <w:noWrap/>
          </w:tcPr>
          <w:p w14:paraId="63BFB168" w14:textId="77777777" w:rsidR="00873D96" w:rsidRDefault="00873D96" w:rsidP="006B5709">
            <w:pPr>
              <w:pStyle w:val="Style1"/>
              <w:rPr>
                <w:color w:val="3A3838"/>
              </w:rPr>
            </w:pPr>
            <w:proofErr w:type="spellStart"/>
            <w:r w:rsidRPr="001E55F3">
              <w:rPr>
                <w:color w:val="3A3838"/>
              </w:rPr>
              <w:t>Polyarthrosis</w:t>
            </w:r>
            <w:proofErr w:type="spellEnd"/>
          </w:p>
        </w:tc>
      </w:tr>
      <w:tr w:rsidR="00873D96" w:rsidRPr="008B7AF5" w14:paraId="10C8EEF3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175AC0CF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M17-</w:t>
            </w:r>
          </w:p>
        </w:tc>
        <w:tc>
          <w:tcPr>
            <w:tcW w:w="7750" w:type="dxa"/>
            <w:shd w:val="clear" w:color="auto" w:fill="auto"/>
            <w:noWrap/>
          </w:tcPr>
          <w:p w14:paraId="0FA38F9B" w14:textId="77777777" w:rsidR="00873D96" w:rsidRDefault="00873D96" w:rsidP="006B5709">
            <w:pPr>
              <w:pStyle w:val="Style1"/>
              <w:rPr>
                <w:color w:val="3A3838"/>
              </w:rPr>
            </w:pPr>
            <w:proofErr w:type="spellStart"/>
            <w:r w:rsidRPr="00771D4A">
              <w:rPr>
                <w:color w:val="3A3838"/>
              </w:rPr>
              <w:t>Gonarthrosis</w:t>
            </w:r>
            <w:proofErr w:type="spellEnd"/>
          </w:p>
        </w:tc>
      </w:tr>
      <w:tr w:rsidR="00873D96" w:rsidRPr="008B7AF5" w14:paraId="3AB8DDD9" w14:textId="77777777" w:rsidTr="006B5709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07839841" w14:textId="77777777" w:rsidR="00873D96" w:rsidRDefault="00873D96" w:rsidP="006B5709">
            <w:pPr>
              <w:pStyle w:val="Style1"/>
              <w:rPr>
                <w:color w:val="3A3838"/>
              </w:rPr>
            </w:pPr>
            <w:r>
              <w:rPr>
                <w:color w:val="3A3838"/>
              </w:rPr>
              <w:t>M19-</w:t>
            </w:r>
          </w:p>
        </w:tc>
        <w:tc>
          <w:tcPr>
            <w:tcW w:w="7750" w:type="dxa"/>
            <w:shd w:val="clear" w:color="auto" w:fill="auto"/>
            <w:noWrap/>
          </w:tcPr>
          <w:p w14:paraId="5E749D06" w14:textId="77777777" w:rsidR="00873D96" w:rsidRDefault="00873D96" w:rsidP="006B5709">
            <w:pPr>
              <w:pStyle w:val="Style1"/>
              <w:rPr>
                <w:color w:val="3A3838"/>
              </w:rPr>
            </w:pPr>
            <w:proofErr w:type="gramStart"/>
            <w:r w:rsidRPr="00770CBE">
              <w:rPr>
                <w:color w:val="3A3838"/>
              </w:rPr>
              <w:t>Other</w:t>
            </w:r>
            <w:proofErr w:type="gramEnd"/>
            <w:r w:rsidRPr="00770CBE">
              <w:rPr>
                <w:color w:val="3A3838"/>
              </w:rPr>
              <w:t xml:space="preserve"> arthrosis</w:t>
            </w:r>
          </w:p>
        </w:tc>
      </w:tr>
    </w:tbl>
    <w:p w14:paraId="6123B289" w14:textId="77777777" w:rsidR="00873D96" w:rsidRDefault="00873D96" w:rsidP="00873D96">
      <w:pPr>
        <w:pStyle w:val="Style1"/>
        <w:rPr>
          <w:color w:val="3A3838"/>
        </w:rPr>
      </w:pPr>
      <w:r>
        <w:rPr>
          <w:bCs/>
        </w:rPr>
        <w:t xml:space="preserve">OPCS-4 = </w:t>
      </w:r>
      <w:r w:rsidRPr="002B268E">
        <w:rPr>
          <w:bCs/>
        </w:rPr>
        <w:t>Office of Populations Censuses and Surveys Classification of Interventions and Procedures version 4</w:t>
      </w:r>
      <w:r>
        <w:rPr>
          <w:bCs/>
        </w:rPr>
        <w:t xml:space="preserve">. ICD-10 = </w:t>
      </w:r>
      <w:r w:rsidRPr="00DB0487">
        <w:rPr>
          <w:bCs/>
        </w:rPr>
        <w:t>International Statistical Classification of Diseases and Related Health Problems, tenth revision</w:t>
      </w:r>
      <w:r>
        <w:rPr>
          <w:bCs/>
        </w:rPr>
        <w:t xml:space="preserve">. </w:t>
      </w:r>
      <w:r w:rsidRPr="00972FAC">
        <w:rPr>
          <w:bCs/>
        </w:rPr>
        <w:t>* W</w:t>
      </w:r>
      <w:r>
        <w:rPr>
          <w:bCs/>
        </w:rPr>
        <w:t>h</w:t>
      </w:r>
      <w:r w:rsidRPr="00972FAC">
        <w:rPr>
          <w:bCs/>
        </w:rPr>
        <w:t xml:space="preserve">ere </w:t>
      </w:r>
      <w:r>
        <w:rPr>
          <w:bCs/>
        </w:rPr>
        <w:lastRenderedPageBreak/>
        <w:t xml:space="preserve">OPCS-4 </w:t>
      </w:r>
      <w:r w:rsidRPr="00972FAC">
        <w:rPr>
          <w:bCs/>
        </w:rPr>
        <w:t>codes</w:t>
      </w:r>
      <w:r w:rsidRPr="00972FAC">
        <w:rPr>
          <w:color w:val="3A3838"/>
        </w:rPr>
        <w:t xml:space="preserve"> Y032</w:t>
      </w:r>
      <w:r>
        <w:rPr>
          <w:color w:val="3A3838"/>
        </w:rPr>
        <w:t xml:space="preserve"> (r</w:t>
      </w:r>
      <w:r w:rsidRPr="00A6290E">
        <w:rPr>
          <w:color w:val="3A3838"/>
        </w:rPr>
        <w:t>enewal of prosthesis in organ NOC</w:t>
      </w:r>
      <w:r>
        <w:rPr>
          <w:color w:val="3A3838"/>
        </w:rPr>
        <w:t>)</w:t>
      </w:r>
      <w:r w:rsidRPr="00972FAC">
        <w:rPr>
          <w:color w:val="3A3838"/>
        </w:rPr>
        <w:t xml:space="preserve"> or Y037</w:t>
      </w:r>
      <w:r>
        <w:rPr>
          <w:color w:val="3A3838"/>
        </w:rPr>
        <w:t xml:space="preserve"> (r</w:t>
      </w:r>
      <w:r w:rsidRPr="00417CA3">
        <w:rPr>
          <w:color w:val="3A3838"/>
        </w:rPr>
        <w:t>emoval of prosthesis from organ NOC</w:t>
      </w:r>
      <w:r>
        <w:rPr>
          <w:color w:val="3A3838"/>
        </w:rPr>
        <w:t xml:space="preserve">) were also used. † Where OPCS-4 codes </w:t>
      </w:r>
      <w:r w:rsidRPr="007E1E4F">
        <w:rPr>
          <w:color w:val="3A3838"/>
        </w:rPr>
        <w:t xml:space="preserve">O132 </w:t>
      </w:r>
      <w:r>
        <w:rPr>
          <w:color w:val="3A3838"/>
        </w:rPr>
        <w:t xml:space="preserve">(knee NEC) </w:t>
      </w:r>
      <w:r w:rsidRPr="007E1E4F">
        <w:rPr>
          <w:color w:val="3A3838"/>
        </w:rPr>
        <w:t>or Z765</w:t>
      </w:r>
      <w:r>
        <w:rPr>
          <w:color w:val="3A3838"/>
        </w:rPr>
        <w:t xml:space="preserve"> (l</w:t>
      </w:r>
      <w:r w:rsidRPr="00F1109F">
        <w:rPr>
          <w:color w:val="3A3838"/>
        </w:rPr>
        <w:t>ower end of femur NEC</w:t>
      </w:r>
      <w:r>
        <w:rPr>
          <w:color w:val="3A3838"/>
        </w:rPr>
        <w:t>)</w:t>
      </w:r>
      <w:r w:rsidRPr="007E1E4F">
        <w:rPr>
          <w:color w:val="3A3838"/>
        </w:rPr>
        <w:t xml:space="preserve"> or Z774 </w:t>
      </w:r>
      <w:r>
        <w:rPr>
          <w:color w:val="3A3838"/>
        </w:rPr>
        <w:t>(u</w:t>
      </w:r>
      <w:r w:rsidRPr="00D97EBD">
        <w:rPr>
          <w:color w:val="3A3838"/>
        </w:rPr>
        <w:t>pper end of tibia NEC</w:t>
      </w:r>
      <w:r>
        <w:rPr>
          <w:color w:val="3A3838"/>
        </w:rPr>
        <w:t xml:space="preserve">) </w:t>
      </w:r>
      <w:r w:rsidRPr="007E1E4F">
        <w:rPr>
          <w:color w:val="3A3838"/>
        </w:rPr>
        <w:t xml:space="preserve">or Z787 </w:t>
      </w:r>
      <w:r>
        <w:rPr>
          <w:color w:val="3A3838"/>
        </w:rPr>
        <w:t>(p</w:t>
      </w:r>
      <w:r w:rsidRPr="005C62DD">
        <w:rPr>
          <w:color w:val="3A3838"/>
        </w:rPr>
        <w:t>atella</w:t>
      </w:r>
      <w:r>
        <w:rPr>
          <w:color w:val="3A3838"/>
        </w:rPr>
        <w:t xml:space="preserve">) </w:t>
      </w:r>
      <w:r w:rsidRPr="007E1E4F">
        <w:rPr>
          <w:color w:val="3A3838"/>
        </w:rPr>
        <w:t xml:space="preserve">or Z844 </w:t>
      </w:r>
      <w:r>
        <w:rPr>
          <w:color w:val="3A3838"/>
        </w:rPr>
        <w:t>(p</w:t>
      </w:r>
      <w:r w:rsidRPr="00DE7982">
        <w:rPr>
          <w:color w:val="3A3838"/>
        </w:rPr>
        <w:t>atellofemoral joint</w:t>
      </w:r>
      <w:r>
        <w:rPr>
          <w:color w:val="3A3838"/>
        </w:rPr>
        <w:t xml:space="preserve">) </w:t>
      </w:r>
      <w:r w:rsidRPr="007E1E4F">
        <w:rPr>
          <w:color w:val="3A3838"/>
        </w:rPr>
        <w:t xml:space="preserve">or Z845 </w:t>
      </w:r>
      <w:r>
        <w:rPr>
          <w:color w:val="3A3838"/>
        </w:rPr>
        <w:t>(tibi</w:t>
      </w:r>
      <w:r w:rsidRPr="00DE7982">
        <w:rPr>
          <w:color w:val="3A3838"/>
        </w:rPr>
        <w:t>ofemoral joint</w:t>
      </w:r>
      <w:r>
        <w:rPr>
          <w:color w:val="3A3838"/>
        </w:rPr>
        <w:t xml:space="preserve">) </w:t>
      </w:r>
      <w:r w:rsidRPr="007E1E4F">
        <w:rPr>
          <w:color w:val="3A3838"/>
        </w:rPr>
        <w:t xml:space="preserve">or Z846 </w:t>
      </w:r>
      <w:r>
        <w:rPr>
          <w:color w:val="3A3838"/>
        </w:rPr>
        <w:t xml:space="preserve">(knee joint) </w:t>
      </w:r>
      <w:r w:rsidRPr="007E1E4F">
        <w:rPr>
          <w:color w:val="3A3838"/>
        </w:rPr>
        <w:t>or Z851</w:t>
      </w:r>
      <w:r>
        <w:rPr>
          <w:color w:val="3A3838"/>
        </w:rPr>
        <w:t xml:space="preserve"> (u</w:t>
      </w:r>
      <w:r w:rsidRPr="0054084A">
        <w:rPr>
          <w:color w:val="3A3838"/>
        </w:rPr>
        <w:t>pper tibiofibular joint</w:t>
      </w:r>
      <w:r>
        <w:rPr>
          <w:color w:val="3A3838"/>
        </w:rPr>
        <w:t xml:space="preserve">) were used to identify knee as the body site.   </w:t>
      </w:r>
    </w:p>
    <w:p w14:paraId="7082F716" w14:textId="77777777" w:rsidR="009F1CCA" w:rsidRDefault="009F1CCA"/>
    <w:sectPr w:rsidR="009F1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96"/>
    <w:rsid w:val="00455825"/>
    <w:rsid w:val="005B76AB"/>
    <w:rsid w:val="005E39A4"/>
    <w:rsid w:val="008213A0"/>
    <w:rsid w:val="00873D96"/>
    <w:rsid w:val="00937470"/>
    <w:rsid w:val="009F1CCA"/>
    <w:rsid w:val="00A4251D"/>
    <w:rsid w:val="00AD24CC"/>
    <w:rsid w:val="00B802D8"/>
    <w:rsid w:val="00CE0491"/>
    <w:rsid w:val="00F0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9CB43"/>
  <w15:chartTrackingRefBased/>
  <w15:docId w15:val="{25501EA2-0134-AF4F-882D-98F85D176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D9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3D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3D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1">
    <w:name w:val="Style1"/>
    <w:basedOn w:val="Normal"/>
    <w:next w:val="Normal"/>
    <w:link w:val="Style1Char"/>
    <w:qFormat/>
    <w:rsid w:val="00873D96"/>
    <w:pPr>
      <w:spacing w:after="160" w:line="360" w:lineRule="auto"/>
    </w:pPr>
    <w:rPr>
      <w:rFonts w:ascii="Arial" w:hAnsi="Arial"/>
      <w:kern w:val="2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73D96"/>
    <w:rPr>
      <w:rFonts w:ascii="Arial" w:hAnsi="Arial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Alex</dc:creator>
  <cp:keywords/>
  <dc:description/>
  <cp:lastModifiedBy>Matthews, Alex</cp:lastModifiedBy>
  <cp:revision>1</cp:revision>
  <dcterms:created xsi:type="dcterms:W3CDTF">2024-09-24T15:15:00Z</dcterms:created>
  <dcterms:modified xsi:type="dcterms:W3CDTF">2024-09-24T15:15:00Z</dcterms:modified>
</cp:coreProperties>
</file>